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146A" w:rsidRPr="00A324B1" w:rsidRDefault="005C3D86" w:rsidP="003B1153">
      <w:pPr>
        <w:ind w:firstLine="480"/>
        <w:jc w:val="center"/>
        <w:rPr>
          <w:rFonts w:cs="Times New Roman"/>
        </w:rPr>
      </w:pPr>
      <w:r w:rsidRPr="005C3D86">
        <w:rPr>
          <w:rFonts w:cs="Times New Roman" w:hint="eastAsia"/>
          <w:b/>
        </w:rPr>
        <w:t>Additional</w:t>
      </w:r>
      <w:r w:rsidRPr="005C3D86">
        <w:rPr>
          <w:rFonts w:cs="Times New Roman"/>
          <w:b/>
        </w:rPr>
        <w:t xml:space="preserve"> </w:t>
      </w:r>
      <w:r w:rsidRPr="005C3D86">
        <w:rPr>
          <w:rFonts w:cs="Times New Roman" w:hint="eastAsia"/>
          <w:b/>
        </w:rPr>
        <w:t>file</w:t>
      </w:r>
      <w:r w:rsidRPr="005C3D86">
        <w:rPr>
          <w:rFonts w:cs="Times New Roman"/>
          <w:b/>
        </w:rPr>
        <w:t xml:space="preserve"> 4</w:t>
      </w:r>
      <w:r>
        <w:rPr>
          <w:rFonts w:cs="Times New Roman"/>
        </w:rPr>
        <w:t xml:space="preserve"> </w:t>
      </w:r>
      <w:r w:rsidR="003B1153" w:rsidRPr="00A324B1">
        <w:rPr>
          <w:rFonts w:cs="Times New Roman"/>
        </w:rPr>
        <w:t>Primers used in this stud</w:t>
      </w:r>
      <w:r w:rsidR="0092019A" w:rsidRPr="00A324B1">
        <w:rPr>
          <w:rFonts w:cs="Times New Roman"/>
        </w:rPr>
        <w:t>y</w:t>
      </w:r>
      <w:bookmarkStart w:id="0" w:name="_GoBack"/>
      <w:bookmarkEnd w:id="0"/>
    </w:p>
    <w:tbl>
      <w:tblPr>
        <w:tblW w:w="9582" w:type="dxa"/>
        <w:tblInd w:w="-635" w:type="dxa"/>
        <w:tblLook w:val="04A0" w:firstRow="1" w:lastRow="0" w:firstColumn="1" w:lastColumn="0" w:noHBand="0" w:noVBand="1"/>
      </w:tblPr>
      <w:tblGrid>
        <w:gridCol w:w="1313"/>
        <w:gridCol w:w="4146"/>
        <w:gridCol w:w="4123"/>
        <w:gridCol w:w="5"/>
      </w:tblGrid>
      <w:tr w:rsidR="003B1153" w:rsidRPr="00A324B1" w:rsidTr="003B1153">
        <w:trPr>
          <w:trHeight w:val="560"/>
        </w:trPr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53" w:rsidRPr="00A324B1" w:rsidRDefault="003B1153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ranscript</w:t>
            </w:r>
          </w:p>
        </w:tc>
        <w:tc>
          <w:tcPr>
            <w:tcW w:w="4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53" w:rsidRPr="00A324B1" w:rsidRDefault="003B1153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Forward primer (5ʹ–3ʹ)</w:t>
            </w:r>
          </w:p>
        </w:tc>
        <w:tc>
          <w:tcPr>
            <w:tcW w:w="41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1153" w:rsidRPr="00A324B1" w:rsidRDefault="003B1153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Reverse primer (5ʹ–3ʹ)</w:t>
            </w:r>
          </w:p>
        </w:tc>
      </w:tr>
      <w:tr w:rsidR="004C3F76" w:rsidRPr="00A324B1" w:rsidTr="00E736DB">
        <w:trPr>
          <w:trHeight w:val="560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textAlignment w:val="center"/>
              <w:rPr>
                <w:rFonts w:cs="Times New Roman"/>
                <w:i/>
                <w:sz w:val="21"/>
                <w:szCs w:val="21"/>
              </w:rPr>
            </w:pPr>
            <w:proofErr w:type="spellStart"/>
            <w:r w:rsidRPr="00A324B1">
              <w:rPr>
                <w:rFonts w:cs="Times New Roman"/>
                <w:i/>
                <w:iCs/>
                <w:sz w:val="21"/>
                <w:szCs w:val="21"/>
                <w:lang w:bidi="ar"/>
              </w:rPr>
              <w:t>ValRS</w:t>
            </w:r>
            <w:proofErr w:type="spellEnd"/>
            <w:r w:rsidRPr="00A324B1">
              <w:rPr>
                <w:rFonts w:cs="Times New Roman"/>
                <w:i/>
                <w:iCs/>
                <w:sz w:val="21"/>
                <w:szCs w:val="21"/>
                <w:lang w:bidi="ar"/>
              </w:rPr>
              <w:t>-m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A324B1">
              <w:rPr>
                <w:rFonts w:cs="Times New Roman"/>
                <w:sz w:val="21"/>
                <w:szCs w:val="21"/>
              </w:rPr>
              <w:t>CTAATTCAGCGGCGCAACTC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A324B1">
              <w:rPr>
                <w:rFonts w:cs="Times New Roman"/>
                <w:sz w:val="21"/>
                <w:szCs w:val="21"/>
              </w:rPr>
              <w:t>CGGCTCCGTGATCTCTACAC</w:t>
            </w:r>
          </w:p>
        </w:tc>
      </w:tr>
      <w:tr w:rsidR="004C3F76" w:rsidRPr="00A324B1" w:rsidTr="00E736DB">
        <w:trPr>
          <w:trHeight w:val="560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textAlignment w:val="center"/>
              <w:rPr>
                <w:rFonts w:cs="Times New Roman"/>
                <w:i/>
                <w:sz w:val="21"/>
                <w:szCs w:val="21"/>
              </w:rPr>
            </w:pPr>
            <w:r w:rsidRPr="00A324B1">
              <w:rPr>
                <w:rFonts w:cs="Times New Roman"/>
                <w:i/>
                <w:iCs/>
                <w:sz w:val="21"/>
                <w:szCs w:val="21"/>
                <w:lang w:bidi="ar"/>
              </w:rPr>
              <w:t>Obp99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A324B1">
              <w:rPr>
                <w:rFonts w:cs="Times New Roman"/>
                <w:sz w:val="21"/>
                <w:szCs w:val="21"/>
              </w:rPr>
              <w:t>CGCCGACTATGTGGTGAAGA</w:t>
            </w:r>
          </w:p>
        </w:tc>
        <w:tc>
          <w:tcPr>
            <w:tcW w:w="0" w:type="auto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cs="Times New Roman"/>
                <w:sz w:val="21"/>
                <w:szCs w:val="21"/>
              </w:rPr>
            </w:pPr>
            <w:r w:rsidRPr="00A324B1">
              <w:rPr>
                <w:rFonts w:cs="Times New Roman"/>
                <w:sz w:val="21"/>
                <w:szCs w:val="21"/>
              </w:rPr>
              <w:t>CCACTTGGTGAAGACGCACT</w:t>
            </w:r>
          </w:p>
        </w:tc>
      </w:tr>
      <w:tr w:rsidR="004C3F76" w:rsidRPr="00A324B1" w:rsidTr="005F399E">
        <w:trPr>
          <w:trHeight w:val="560"/>
        </w:trPr>
        <w:tc>
          <w:tcPr>
            <w:tcW w:w="131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4907</w:t>
            </w:r>
          </w:p>
        </w:tc>
        <w:tc>
          <w:tcPr>
            <w:tcW w:w="414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CAGCAGCAGAACAACCAAGG</w:t>
            </w:r>
          </w:p>
        </w:tc>
        <w:tc>
          <w:tcPr>
            <w:tcW w:w="4123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AGGAGTATCAGTGCCGCATAG</w:t>
            </w:r>
          </w:p>
        </w:tc>
      </w:tr>
      <w:tr w:rsidR="004C3F76" w:rsidRPr="00A324B1" w:rsidTr="006B43CF">
        <w:trPr>
          <w:trHeight w:val="4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mAcon2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CTTGGAACCGCTGGTGAATGG</w:t>
            </w:r>
          </w:p>
        </w:tc>
        <w:tc>
          <w:tcPr>
            <w:tcW w:w="41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TGGCTATGCTGGCACATCGTC</w:t>
            </w:r>
          </w:p>
        </w:tc>
      </w:tr>
      <w:tr w:rsidR="004C3F76" w:rsidRPr="00A324B1" w:rsidTr="00E736DB">
        <w:trPr>
          <w:gridAfter w:val="1"/>
          <w:trHeight w:val="560"/>
        </w:trPr>
        <w:tc>
          <w:tcPr>
            <w:tcW w:w="131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31773</w:t>
            </w:r>
          </w:p>
        </w:tc>
        <w:tc>
          <w:tcPr>
            <w:tcW w:w="41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TGGGCGAAGGCGTCCATTATG</w:t>
            </w:r>
          </w:p>
        </w:tc>
        <w:tc>
          <w:tcPr>
            <w:tcW w:w="412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ATGTTGGCACACGGCGAAGTT</w:t>
            </w:r>
          </w:p>
        </w:tc>
      </w:tr>
      <w:tr w:rsidR="004C3F76" w:rsidRPr="00A324B1" w:rsidTr="00E736DB">
        <w:trPr>
          <w:gridAfter w:val="1"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17470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GAGTCGCCACCAGCAGAGAAT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CGACGCCTACGACGGAACTAG</w:t>
            </w:r>
          </w:p>
        </w:tc>
      </w:tr>
      <w:tr w:rsidR="00A324B1" w:rsidRPr="00A324B1" w:rsidTr="00E736DB">
        <w:trPr>
          <w:gridAfter w:val="1"/>
          <w:trHeight w:val="48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32388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GAAGGATTCGGGCAAGGATTCT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CGTGGTGAAGTGGGAACAACAG</w:t>
            </w:r>
          </w:p>
        </w:tc>
      </w:tr>
      <w:tr w:rsidR="00A324B1" w:rsidRPr="00A324B1" w:rsidTr="00E736DB">
        <w:trPr>
          <w:gridAfter w:val="1"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3092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GAGGTGGTGGAGGTCAGTGAG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GCATCAGCCGTGTAGTCCCTTC</w:t>
            </w:r>
          </w:p>
        </w:tc>
      </w:tr>
      <w:tr w:rsidR="00A324B1" w:rsidRPr="00A324B1" w:rsidTr="00E736DB">
        <w:trPr>
          <w:gridAfter w:val="1"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6628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GGATGTGCCGCCTTGAGATTCG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GGAACCGGACTGACAGCCAATG</w:t>
            </w:r>
          </w:p>
        </w:tc>
      </w:tr>
      <w:tr w:rsidR="00A324B1" w:rsidRPr="00A324B1" w:rsidTr="00E736DB">
        <w:trPr>
          <w:gridAfter w:val="1"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31948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AGAACACCGCTGCCAGTCAATG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GTCACCGAACTCCCACTCTCT</w:t>
            </w:r>
          </w:p>
        </w:tc>
      </w:tr>
      <w:tr w:rsidR="00A324B1" w:rsidRPr="00A324B1" w:rsidTr="00E736DB">
        <w:trPr>
          <w:gridAfter w:val="1"/>
          <w:trHeight w:val="560"/>
        </w:trPr>
        <w:tc>
          <w:tcPr>
            <w:tcW w:w="13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Hsp60C</w:t>
            </w:r>
          </w:p>
        </w:tc>
        <w:tc>
          <w:tcPr>
            <w:tcW w:w="4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CAAGTCGGCACCTAGCATCG</w:t>
            </w:r>
          </w:p>
        </w:tc>
        <w:tc>
          <w:tcPr>
            <w:tcW w:w="4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TTAGGCGGTTCACCACCAGAGT</w:t>
            </w:r>
          </w:p>
        </w:tc>
      </w:tr>
      <w:tr w:rsidR="004C3F76" w:rsidRPr="00A324B1" w:rsidTr="00E736DB">
        <w:trPr>
          <w:gridAfter w:val="1"/>
          <w:trHeight w:val="560"/>
        </w:trPr>
        <w:tc>
          <w:tcPr>
            <w:tcW w:w="131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i/>
                <w:iCs/>
                <w:color w:val="000000"/>
                <w:kern w:val="0"/>
                <w:sz w:val="21"/>
                <w:szCs w:val="21"/>
              </w:rPr>
              <w:t>CG31624</w:t>
            </w:r>
          </w:p>
        </w:tc>
        <w:tc>
          <w:tcPr>
            <w:tcW w:w="41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AGAAGCCGCTCGCCAGTCAA</w:t>
            </w:r>
          </w:p>
        </w:tc>
        <w:tc>
          <w:tcPr>
            <w:tcW w:w="41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C3F76" w:rsidRPr="00A324B1" w:rsidRDefault="004C3F76" w:rsidP="00E736DB">
            <w:pPr>
              <w:adjustRightInd w:val="0"/>
              <w:snapToGrid w:val="0"/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</w:pPr>
            <w:r w:rsidRPr="00A324B1">
              <w:rPr>
                <w:rFonts w:eastAsia="等线" w:cs="Times New Roman"/>
                <w:bCs w:val="0"/>
                <w:color w:val="000000"/>
                <w:kern w:val="0"/>
                <w:sz w:val="21"/>
                <w:szCs w:val="21"/>
              </w:rPr>
              <w:t>GCACCGCTGAGTCCGTTATAGG</w:t>
            </w:r>
          </w:p>
        </w:tc>
      </w:tr>
      <w:tr w:rsidR="00A324B1" w:rsidRPr="00A324B1" w:rsidTr="00E736DB">
        <w:trPr>
          <w:gridAfter w:val="1"/>
          <w:trHeight w:val="56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cs="Times New Roman"/>
                <w:i/>
                <w:sz w:val="21"/>
                <w:szCs w:val="21"/>
                <w:lang w:val="en-GB" w:eastAsia="en-US"/>
              </w:rPr>
            </w:pPr>
            <w:r w:rsidRPr="00A324B1">
              <w:rPr>
                <w:rFonts w:cs="Times New Roman"/>
                <w:i/>
                <w:sz w:val="21"/>
                <w:szCs w:val="21"/>
                <w:lang w:val="en-GB" w:eastAsia="en-US"/>
              </w:rPr>
              <w:t>Rp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 w:eastAsia="en-US"/>
              </w:rPr>
            </w:pPr>
            <w:r w:rsidRPr="00A324B1">
              <w:rPr>
                <w:rFonts w:cs="Times New Roman"/>
                <w:sz w:val="21"/>
                <w:szCs w:val="21"/>
                <w:lang w:val="en-GB" w:eastAsia="en-US"/>
              </w:rPr>
              <w:t>CGGTTACGGATCGAACAAG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324B1" w:rsidRPr="00A324B1" w:rsidRDefault="00A324B1" w:rsidP="00E736DB">
            <w:pPr>
              <w:adjustRightInd w:val="0"/>
              <w:snapToGrid w:val="0"/>
              <w:rPr>
                <w:rFonts w:cs="Times New Roman"/>
                <w:sz w:val="21"/>
                <w:szCs w:val="21"/>
                <w:lang w:val="en-GB" w:eastAsia="en-US"/>
              </w:rPr>
            </w:pPr>
            <w:r w:rsidRPr="00A324B1">
              <w:rPr>
                <w:rFonts w:cs="Times New Roman"/>
                <w:sz w:val="21"/>
                <w:szCs w:val="21"/>
                <w:lang w:val="en-GB" w:eastAsia="en-US"/>
              </w:rPr>
              <w:t>CTTGCGCTTCTTGGAGGAGA</w:t>
            </w:r>
          </w:p>
        </w:tc>
      </w:tr>
    </w:tbl>
    <w:p w:rsidR="003B1153" w:rsidRDefault="003B1153">
      <w:pPr>
        <w:ind w:firstLine="480"/>
      </w:pPr>
    </w:p>
    <w:sectPr w:rsidR="003B1153" w:rsidSect="00862128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27831" w:rsidRDefault="00127831" w:rsidP="004C3F76">
      <w:pPr>
        <w:spacing w:line="240" w:lineRule="auto"/>
        <w:ind w:firstLine="480"/>
      </w:pPr>
      <w:r>
        <w:separator/>
      </w:r>
    </w:p>
  </w:endnote>
  <w:endnote w:type="continuationSeparator" w:id="0">
    <w:p w:rsidR="00127831" w:rsidRDefault="00127831" w:rsidP="004C3F7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(正文 CS 字体)">
    <w:altName w:val="宋体"/>
    <w:panose1 w:val="00000000000000000000"/>
    <w:charset w:val="86"/>
    <w:family w:val="roman"/>
    <w:notTrueType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3F76" w:rsidRDefault="004C3F76">
    <w:pPr>
      <w:pStyle w:val="a9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3F76" w:rsidRDefault="004C3F76">
    <w:pPr>
      <w:pStyle w:val="a9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3F76" w:rsidRDefault="004C3F76">
    <w:pPr>
      <w:pStyle w:val="a9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27831" w:rsidRDefault="00127831" w:rsidP="004C3F76">
      <w:pPr>
        <w:spacing w:line="240" w:lineRule="auto"/>
        <w:ind w:firstLine="480"/>
      </w:pPr>
      <w:r>
        <w:separator/>
      </w:r>
    </w:p>
  </w:footnote>
  <w:footnote w:type="continuationSeparator" w:id="0">
    <w:p w:rsidR="00127831" w:rsidRDefault="00127831" w:rsidP="004C3F7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3F76" w:rsidRDefault="004C3F76">
    <w:pPr>
      <w:pStyle w:val="a7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3F76" w:rsidRDefault="004C3F76">
    <w:pPr>
      <w:pStyle w:val="a7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4C3F76" w:rsidRDefault="004C3F76">
    <w:pPr>
      <w:pStyle w:val="a7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B1153"/>
    <w:rsid w:val="00003BDE"/>
    <w:rsid w:val="00005F32"/>
    <w:rsid w:val="000168B3"/>
    <w:rsid w:val="00027DE5"/>
    <w:rsid w:val="00033A7E"/>
    <w:rsid w:val="00062B47"/>
    <w:rsid w:val="000676C7"/>
    <w:rsid w:val="000767C5"/>
    <w:rsid w:val="00081E51"/>
    <w:rsid w:val="000917D5"/>
    <w:rsid w:val="00092492"/>
    <w:rsid w:val="000967AE"/>
    <w:rsid w:val="000978A5"/>
    <w:rsid w:val="000A00B2"/>
    <w:rsid w:val="000A37A8"/>
    <w:rsid w:val="000A6392"/>
    <w:rsid w:val="000B042C"/>
    <w:rsid w:val="000B4AE3"/>
    <w:rsid w:val="000E01FD"/>
    <w:rsid w:val="000E288B"/>
    <w:rsid w:val="000F4FA4"/>
    <w:rsid w:val="00102495"/>
    <w:rsid w:val="001240C7"/>
    <w:rsid w:val="00125320"/>
    <w:rsid w:val="00127831"/>
    <w:rsid w:val="00156258"/>
    <w:rsid w:val="00157B57"/>
    <w:rsid w:val="00160468"/>
    <w:rsid w:val="00190D25"/>
    <w:rsid w:val="00194211"/>
    <w:rsid w:val="00194E1C"/>
    <w:rsid w:val="001A15BA"/>
    <w:rsid w:val="001C1B35"/>
    <w:rsid w:val="001D1727"/>
    <w:rsid w:val="001F02CC"/>
    <w:rsid w:val="001F0B64"/>
    <w:rsid w:val="001F397C"/>
    <w:rsid w:val="00234EF2"/>
    <w:rsid w:val="00235077"/>
    <w:rsid w:val="00236768"/>
    <w:rsid w:val="00243AB2"/>
    <w:rsid w:val="00250E49"/>
    <w:rsid w:val="00250F41"/>
    <w:rsid w:val="00251F20"/>
    <w:rsid w:val="00270D4B"/>
    <w:rsid w:val="002832AD"/>
    <w:rsid w:val="002864FD"/>
    <w:rsid w:val="00292344"/>
    <w:rsid w:val="00294028"/>
    <w:rsid w:val="0029744E"/>
    <w:rsid w:val="002C21F6"/>
    <w:rsid w:val="002C51EC"/>
    <w:rsid w:val="002C577B"/>
    <w:rsid w:val="002D24D9"/>
    <w:rsid w:val="002E72EE"/>
    <w:rsid w:val="002F2155"/>
    <w:rsid w:val="002F6B41"/>
    <w:rsid w:val="0030539B"/>
    <w:rsid w:val="003260CE"/>
    <w:rsid w:val="00331DEE"/>
    <w:rsid w:val="00341FA5"/>
    <w:rsid w:val="00357169"/>
    <w:rsid w:val="00363808"/>
    <w:rsid w:val="00363C6D"/>
    <w:rsid w:val="0036785A"/>
    <w:rsid w:val="0037451A"/>
    <w:rsid w:val="0038146A"/>
    <w:rsid w:val="00384C0E"/>
    <w:rsid w:val="003A39FC"/>
    <w:rsid w:val="003A44DA"/>
    <w:rsid w:val="003A52FB"/>
    <w:rsid w:val="003B09D2"/>
    <w:rsid w:val="003B1153"/>
    <w:rsid w:val="003D38C4"/>
    <w:rsid w:val="003F23C7"/>
    <w:rsid w:val="0040047F"/>
    <w:rsid w:val="004559D3"/>
    <w:rsid w:val="00457BDD"/>
    <w:rsid w:val="00460B36"/>
    <w:rsid w:val="00461F58"/>
    <w:rsid w:val="00482D93"/>
    <w:rsid w:val="00486E8D"/>
    <w:rsid w:val="00492C6B"/>
    <w:rsid w:val="0049347A"/>
    <w:rsid w:val="004A360E"/>
    <w:rsid w:val="004C2322"/>
    <w:rsid w:val="004C2387"/>
    <w:rsid w:val="004C3F76"/>
    <w:rsid w:val="004E130F"/>
    <w:rsid w:val="004E13CE"/>
    <w:rsid w:val="004F0A14"/>
    <w:rsid w:val="004F0E51"/>
    <w:rsid w:val="004F2EEE"/>
    <w:rsid w:val="005016E6"/>
    <w:rsid w:val="0050182A"/>
    <w:rsid w:val="00536F48"/>
    <w:rsid w:val="005404AD"/>
    <w:rsid w:val="005427AD"/>
    <w:rsid w:val="005461CE"/>
    <w:rsid w:val="005463D1"/>
    <w:rsid w:val="005640F6"/>
    <w:rsid w:val="00565C0A"/>
    <w:rsid w:val="00572AD0"/>
    <w:rsid w:val="00572B1E"/>
    <w:rsid w:val="00574A14"/>
    <w:rsid w:val="005910A7"/>
    <w:rsid w:val="0059208C"/>
    <w:rsid w:val="005A2974"/>
    <w:rsid w:val="005B380C"/>
    <w:rsid w:val="005B5733"/>
    <w:rsid w:val="005C191D"/>
    <w:rsid w:val="005C3D86"/>
    <w:rsid w:val="005E1991"/>
    <w:rsid w:val="005F089D"/>
    <w:rsid w:val="00600016"/>
    <w:rsid w:val="00603346"/>
    <w:rsid w:val="00606111"/>
    <w:rsid w:val="00607EB3"/>
    <w:rsid w:val="006118F5"/>
    <w:rsid w:val="0062244A"/>
    <w:rsid w:val="00635278"/>
    <w:rsid w:val="00640E12"/>
    <w:rsid w:val="00647442"/>
    <w:rsid w:val="006510F7"/>
    <w:rsid w:val="006531FA"/>
    <w:rsid w:val="00655FFF"/>
    <w:rsid w:val="00665EF1"/>
    <w:rsid w:val="00676FCA"/>
    <w:rsid w:val="00680E97"/>
    <w:rsid w:val="0068645C"/>
    <w:rsid w:val="0068766C"/>
    <w:rsid w:val="006974B0"/>
    <w:rsid w:val="006A69A4"/>
    <w:rsid w:val="006B4916"/>
    <w:rsid w:val="006B7027"/>
    <w:rsid w:val="006C1EE6"/>
    <w:rsid w:val="006C4391"/>
    <w:rsid w:val="006C44FB"/>
    <w:rsid w:val="006C5F4A"/>
    <w:rsid w:val="006E0F48"/>
    <w:rsid w:val="006E782C"/>
    <w:rsid w:val="007034A5"/>
    <w:rsid w:val="0071469C"/>
    <w:rsid w:val="00720391"/>
    <w:rsid w:val="00726343"/>
    <w:rsid w:val="00732667"/>
    <w:rsid w:val="00756A6A"/>
    <w:rsid w:val="00764671"/>
    <w:rsid w:val="007655B4"/>
    <w:rsid w:val="00771E3A"/>
    <w:rsid w:val="00776D78"/>
    <w:rsid w:val="007834A4"/>
    <w:rsid w:val="00797CDA"/>
    <w:rsid w:val="007B47CC"/>
    <w:rsid w:val="007C42D4"/>
    <w:rsid w:val="007D06EF"/>
    <w:rsid w:val="007E2790"/>
    <w:rsid w:val="007F2761"/>
    <w:rsid w:val="00812DDA"/>
    <w:rsid w:val="008209D9"/>
    <w:rsid w:val="00834B7E"/>
    <w:rsid w:val="00841EA2"/>
    <w:rsid w:val="00852C16"/>
    <w:rsid w:val="00862128"/>
    <w:rsid w:val="0086287D"/>
    <w:rsid w:val="008C7A6C"/>
    <w:rsid w:val="008D66AE"/>
    <w:rsid w:val="008E18CD"/>
    <w:rsid w:val="008E6F8C"/>
    <w:rsid w:val="008F0459"/>
    <w:rsid w:val="0092019A"/>
    <w:rsid w:val="009257C4"/>
    <w:rsid w:val="00940B57"/>
    <w:rsid w:val="00953101"/>
    <w:rsid w:val="00975CE7"/>
    <w:rsid w:val="00975EA1"/>
    <w:rsid w:val="0098615D"/>
    <w:rsid w:val="00994CA8"/>
    <w:rsid w:val="009A0EED"/>
    <w:rsid w:val="009A3A83"/>
    <w:rsid w:val="009A6879"/>
    <w:rsid w:val="009B1870"/>
    <w:rsid w:val="009B5375"/>
    <w:rsid w:val="009B5A5A"/>
    <w:rsid w:val="009C55CD"/>
    <w:rsid w:val="009E3ACE"/>
    <w:rsid w:val="009F5826"/>
    <w:rsid w:val="00A06040"/>
    <w:rsid w:val="00A06948"/>
    <w:rsid w:val="00A12618"/>
    <w:rsid w:val="00A20F44"/>
    <w:rsid w:val="00A25E2E"/>
    <w:rsid w:val="00A324B1"/>
    <w:rsid w:val="00A4296E"/>
    <w:rsid w:val="00A455B0"/>
    <w:rsid w:val="00A5192A"/>
    <w:rsid w:val="00A51D59"/>
    <w:rsid w:val="00A61315"/>
    <w:rsid w:val="00A63BF5"/>
    <w:rsid w:val="00A905A9"/>
    <w:rsid w:val="00A977F8"/>
    <w:rsid w:val="00AA179E"/>
    <w:rsid w:val="00AB081C"/>
    <w:rsid w:val="00AB589F"/>
    <w:rsid w:val="00AB6596"/>
    <w:rsid w:val="00AC3091"/>
    <w:rsid w:val="00AD1517"/>
    <w:rsid w:val="00AE4453"/>
    <w:rsid w:val="00AF541C"/>
    <w:rsid w:val="00AF6147"/>
    <w:rsid w:val="00B05995"/>
    <w:rsid w:val="00B12895"/>
    <w:rsid w:val="00B14F77"/>
    <w:rsid w:val="00B17950"/>
    <w:rsid w:val="00B2360E"/>
    <w:rsid w:val="00B23D8A"/>
    <w:rsid w:val="00B42B55"/>
    <w:rsid w:val="00B5120E"/>
    <w:rsid w:val="00B51A2C"/>
    <w:rsid w:val="00B55156"/>
    <w:rsid w:val="00B5652D"/>
    <w:rsid w:val="00B6121B"/>
    <w:rsid w:val="00B66596"/>
    <w:rsid w:val="00B76677"/>
    <w:rsid w:val="00B77932"/>
    <w:rsid w:val="00B77CB7"/>
    <w:rsid w:val="00B86439"/>
    <w:rsid w:val="00BA1F1B"/>
    <w:rsid w:val="00BA6218"/>
    <w:rsid w:val="00BB00F2"/>
    <w:rsid w:val="00BB1E88"/>
    <w:rsid w:val="00BD3573"/>
    <w:rsid w:val="00BE061E"/>
    <w:rsid w:val="00BE76D8"/>
    <w:rsid w:val="00BF76D5"/>
    <w:rsid w:val="00C16389"/>
    <w:rsid w:val="00C20DE6"/>
    <w:rsid w:val="00C230EA"/>
    <w:rsid w:val="00C239F9"/>
    <w:rsid w:val="00C30B06"/>
    <w:rsid w:val="00C43A6D"/>
    <w:rsid w:val="00C5268D"/>
    <w:rsid w:val="00C61F08"/>
    <w:rsid w:val="00C7423D"/>
    <w:rsid w:val="00C87675"/>
    <w:rsid w:val="00C95F7F"/>
    <w:rsid w:val="00C9755E"/>
    <w:rsid w:val="00CA5E31"/>
    <w:rsid w:val="00CB6037"/>
    <w:rsid w:val="00CD0096"/>
    <w:rsid w:val="00CD1E1F"/>
    <w:rsid w:val="00CF64C8"/>
    <w:rsid w:val="00D02D00"/>
    <w:rsid w:val="00D1312C"/>
    <w:rsid w:val="00D17B84"/>
    <w:rsid w:val="00D2146B"/>
    <w:rsid w:val="00D26195"/>
    <w:rsid w:val="00D349C2"/>
    <w:rsid w:val="00D77453"/>
    <w:rsid w:val="00D80CC4"/>
    <w:rsid w:val="00DB526A"/>
    <w:rsid w:val="00DB7702"/>
    <w:rsid w:val="00DD1148"/>
    <w:rsid w:val="00DE2145"/>
    <w:rsid w:val="00DF2180"/>
    <w:rsid w:val="00E12477"/>
    <w:rsid w:val="00E139C7"/>
    <w:rsid w:val="00E20154"/>
    <w:rsid w:val="00E241C2"/>
    <w:rsid w:val="00E33247"/>
    <w:rsid w:val="00E43D11"/>
    <w:rsid w:val="00E57357"/>
    <w:rsid w:val="00E67421"/>
    <w:rsid w:val="00E714AD"/>
    <w:rsid w:val="00E71B23"/>
    <w:rsid w:val="00E736DB"/>
    <w:rsid w:val="00E83186"/>
    <w:rsid w:val="00EA728C"/>
    <w:rsid w:val="00EA7608"/>
    <w:rsid w:val="00EB1036"/>
    <w:rsid w:val="00EB1D4E"/>
    <w:rsid w:val="00EC0CF2"/>
    <w:rsid w:val="00EC7CCA"/>
    <w:rsid w:val="00ED49E8"/>
    <w:rsid w:val="00ED78EF"/>
    <w:rsid w:val="00EE6775"/>
    <w:rsid w:val="00F10C43"/>
    <w:rsid w:val="00F118C7"/>
    <w:rsid w:val="00F17286"/>
    <w:rsid w:val="00F22BFD"/>
    <w:rsid w:val="00F245B8"/>
    <w:rsid w:val="00F604E9"/>
    <w:rsid w:val="00F72218"/>
    <w:rsid w:val="00F725C4"/>
    <w:rsid w:val="00F74C4B"/>
    <w:rsid w:val="00F8054F"/>
    <w:rsid w:val="00F86C02"/>
    <w:rsid w:val="00FA103E"/>
    <w:rsid w:val="00FA1F67"/>
    <w:rsid w:val="00FB3101"/>
    <w:rsid w:val="00FC112F"/>
    <w:rsid w:val="00FE591A"/>
    <w:rsid w:val="00FF4D03"/>
    <w:rsid w:val="00FF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B4CC6C"/>
  <w15:chartTrackingRefBased/>
  <w15:docId w15:val="{D5E7E26B-B8D4-B044-A4FF-A34C08CC5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 (正文 CS 字体)"/>
        <w:bCs/>
        <w:color w:val="000000" w:themeColor="text1"/>
        <w:kern w:val="2"/>
        <w:sz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rsid w:val="00D26195"/>
    <w:rPr>
      <w:color w:val="0000FF"/>
      <w:u w:val="single"/>
    </w:rPr>
  </w:style>
  <w:style w:type="character" w:styleId="a4">
    <w:name w:val="FollowedHyperlink"/>
    <w:rsid w:val="00D26195"/>
    <w:rPr>
      <w:color w:val="954F72"/>
      <w:u w:val="single"/>
    </w:rPr>
  </w:style>
  <w:style w:type="paragraph" w:styleId="a5">
    <w:name w:val="footnote text"/>
    <w:basedOn w:val="a"/>
    <w:link w:val="a6"/>
    <w:semiHidden/>
    <w:unhideWhenUsed/>
    <w:rsid w:val="00D26195"/>
    <w:pPr>
      <w:spacing w:line="240" w:lineRule="auto"/>
    </w:pPr>
    <w:rPr>
      <w:rFonts w:ascii="Palatino Linotype" w:hAnsi="Palatino Linotype" w:cs="Times New Roman"/>
      <w:bCs w:val="0"/>
      <w:noProof/>
      <w:color w:val="000000"/>
      <w:kern w:val="0"/>
      <w:sz w:val="20"/>
    </w:rPr>
  </w:style>
  <w:style w:type="character" w:customStyle="1" w:styleId="a6">
    <w:name w:val="脚注文本 字符"/>
    <w:link w:val="a5"/>
    <w:semiHidden/>
    <w:rsid w:val="00D26195"/>
    <w:rPr>
      <w:rFonts w:ascii="Palatino Linotype" w:hAnsi="Palatino Linotype" w:cs="Times New Roman"/>
      <w:bCs w:val="0"/>
      <w:noProof/>
      <w:color w:val="000000"/>
      <w:kern w:val="0"/>
      <w:sz w:val="20"/>
    </w:rPr>
  </w:style>
  <w:style w:type="paragraph" w:styleId="a7">
    <w:name w:val="header"/>
    <w:basedOn w:val="a"/>
    <w:link w:val="a8"/>
    <w:uiPriority w:val="99"/>
    <w:unhideWhenUsed/>
    <w:rsid w:val="004C3F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8">
    <w:name w:val="页眉 字符"/>
    <w:basedOn w:val="a0"/>
    <w:link w:val="a7"/>
    <w:uiPriority w:val="99"/>
    <w:rsid w:val="004C3F76"/>
    <w:rPr>
      <w:sz w:val="18"/>
      <w:szCs w:val="18"/>
    </w:rPr>
  </w:style>
  <w:style w:type="paragraph" w:styleId="a9">
    <w:name w:val="footer"/>
    <w:basedOn w:val="a"/>
    <w:link w:val="aa"/>
    <w:uiPriority w:val="99"/>
    <w:unhideWhenUsed/>
    <w:rsid w:val="004C3F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aa">
    <w:name w:val="页脚 字符"/>
    <w:basedOn w:val="a0"/>
    <w:link w:val="a9"/>
    <w:uiPriority w:val="99"/>
    <w:rsid w:val="004C3F7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444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142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3</Characters>
  <Application>Microsoft Office Word</Application>
  <DocSecurity>0</DocSecurity>
  <Lines>5</Lines>
  <Paragraphs>1</Paragraphs>
  <ScaleCrop>false</ScaleCrop>
  <Company/>
  <LinksUpToDate>false</LinksUpToDate>
  <CharactersWithSpaces>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user</cp:lastModifiedBy>
  <cp:revision>3</cp:revision>
  <dcterms:created xsi:type="dcterms:W3CDTF">2023-04-18T14:13:00Z</dcterms:created>
  <dcterms:modified xsi:type="dcterms:W3CDTF">2023-04-19T07:43:00Z</dcterms:modified>
</cp:coreProperties>
</file>